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87E" w:rsidRPr="00D73014" w:rsidRDefault="004B376D" w:rsidP="0008787E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="0008787E" w:rsidRPr="00D73014">
        <w:rPr>
          <w:rFonts w:ascii="Times New Roman" w:hAnsi="Times New Roman" w:cs="Times New Roman"/>
          <w:b/>
          <w:lang w:val="en-GB"/>
        </w:rPr>
        <w:t xml:space="preserve"> 1: Locations for the screening of </w:t>
      </w:r>
      <w:r w:rsidR="0008787E" w:rsidRPr="00D73014">
        <w:rPr>
          <w:rFonts w:ascii="Times New Roman" w:hAnsi="Times New Roman" w:cs="Times New Roman"/>
          <w:b/>
          <w:i/>
          <w:lang w:val="en-GB"/>
        </w:rPr>
        <w:t>S. capitis</w:t>
      </w:r>
      <w:r w:rsidR="0008787E" w:rsidRPr="00D73014">
        <w:rPr>
          <w:rFonts w:ascii="Times New Roman" w:hAnsi="Times New Roman" w:cs="Times New Roman"/>
          <w:b/>
          <w:lang w:val="en-GB"/>
        </w:rPr>
        <w:t xml:space="preserve"> NRCS-A: A. around the 3 infected patients and the 3 non-infected patients; B. collected weekly during 6 weeks inside NICU; C. on each incubator before and after disinfection procedure; D. inside the disinfection room.</w:t>
      </w:r>
    </w:p>
    <w:p w:rsidR="0008787E" w:rsidRPr="00D73014" w:rsidRDefault="0008787E" w:rsidP="0008787E">
      <w:pPr>
        <w:rPr>
          <w:rFonts w:ascii="Times New Roman" w:hAnsi="Times New Roman" w:cs="Times New Roman"/>
          <w:lang w:val="en-GB"/>
        </w:rPr>
      </w:pPr>
      <w:r w:rsidRPr="00D73014">
        <w:rPr>
          <w:rFonts w:ascii="Times New Roman" w:hAnsi="Times New Roman" w:cs="Times New Roman"/>
          <w:lang w:val="en-GB"/>
        </w:rPr>
        <w:t>A.</w:t>
      </w:r>
      <w:bookmarkStart w:id="0" w:name="_GoBack"/>
      <w:bookmarkEnd w:id="0"/>
    </w:p>
    <w:tbl>
      <w:tblPr>
        <w:tblW w:w="62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2979"/>
        <w:gridCol w:w="2232"/>
      </w:tblGrid>
      <w:tr w:rsidR="0008787E" w:rsidRPr="00ED5C54" w:rsidTr="005C1CEF">
        <w:trPr>
          <w:trHeight w:val="315"/>
        </w:trPr>
        <w:tc>
          <w:tcPr>
            <w:tcW w:w="4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Locations of sampling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Number of samples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cubator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window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andl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attres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utton "alarm off"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lanket above the incubato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CA5E36" w:rsidTr="005C1CEF">
        <w:trPr>
          <w:trHeight w:val="300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Equipment devoted to the patien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rsing trolle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respirato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nitoring devic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ydroalcoolic</w:t>
            </w:r>
            <w:proofErr w:type="spellEnd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olution pist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Equipment of the settin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ltrasonic prob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ltrasond</w:t>
            </w:r>
            <w:proofErr w:type="spellEnd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achine keyboard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uter mou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uter keyboard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use pad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TOTAL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33</w:t>
            </w:r>
          </w:p>
        </w:tc>
      </w:tr>
    </w:tbl>
    <w:p w:rsidR="0008787E" w:rsidRPr="00D73014" w:rsidRDefault="0008787E" w:rsidP="0008787E">
      <w:pPr>
        <w:rPr>
          <w:rFonts w:ascii="Times New Roman" w:hAnsi="Times New Roman" w:cs="Times New Roman"/>
          <w:lang w:val="en-GB"/>
        </w:rPr>
      </w:pPr>
    </w:p>
    <w:p w:rsidR="0008787E" w:rsidRPr="00D73014" w:rsidRDefault="0008787E" w:rsidP="0008787E">
      <w:pPr>
        <w:rPr>
          <w:rFonts w:ascii="Times New Roman" w:hAnsi="Times New Roman" w:cs="Times New Roman"/>
          <w:lang w:val="en-GB"/>
        </w:rPr>
      </w:pPr>
      <w:r w:rsidRPr="00D73014">
        <w:rPr>
          <w:rFonts w:ascii="Times New Roman" w:hAnsi="Times New Roman" w:cs="Times New Roman"/>
          <w:lang w:val="en-GB"/>
        </w:rPr>
        <w:t>B.</w:t>
      </w:r>
    </w:p>
    <w:tbl>
      <w:tblPr>
        <w:tblW w:w="9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835"/>
        <w:gridCol w:w="1672"/>
        <w:gridCol w:w="3240"/>
      </w:tblGrid>
      <w:tr w:rsidR="0008787E" w:rsidRPr="00ED5C54" w:rsidTr="005C1CEF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are are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49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Equipment of the setting</w:t>
            </w: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rsing a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ltrasonic probe</w:t>
            </w: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uter mou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ultrasond</w:t>
            </w:r>
            <w:proofErr w:type="spellEnd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achine keyboard</w:t>
            </w:r>
          </w:p>
        </w:tc>
      </w:tr>
      <w:tr w:rsidR="0008787E" w:rsidRPr="00CA5E36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uter keyboar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handle of the </w:t>
            </w:r>
            <w:proofErr w:type="spellStart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Xray</w:t>
            </w:r>
            <w:proofErr w:type="spellEnd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achine</w:t>
            </w:r>
          </w:p>
        </w:tc>
      </w:tr>
      <w:tr w:rsidR="0008787E" w:rsidRPr="00CA5E36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hai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utton of the </w:t>
            </w:r>
            <w:proofErr w:type="spellStart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Xray</w:t>
            </w:r>
            <w:proofErr w:type="spellEnd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machine</w:t>
            </w: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hon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lectrocardiograph</w:t>
            </w:r>
          </w:p>
        </w:tc>
      </w:tr>
      <w:tr w:rsidR="0008787E" w:rsidRPr="00ED5C54" w:rsidTr="005C1CE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nterphon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ench of drug prepar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Relaxation are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CA5E36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aper sc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oor of the relaxation room</w:t>
            </w: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ight switc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able</w:t>
            </w:r>
          </w:p>
        </w:tc>
      </w:tr>
      <w:tr w:rsidR="0008787E" w:rsidRPr="00ED5C54" w:rsidTr="005C1CEF">
        <w:trPr>
          <w:trHeight w:val="300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edical office inside the sett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ffee machine</w:t>
            </w: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uter mou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ridge</w:t>
            </w:r>
          </w:p>
        </w:tc>
      </w:tr>
      <w:tr w:rsidR="0008787E" w:rsidRPr="00CA5E36" w:rsidTr="005C1CE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uter keyboard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oor of the changing room</w:t>
            </w: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hai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ED5C54" w:rsidTr="005C1C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hon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CA5E36" w:rsidTr="005C1CE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bile phone of the residen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</w:tbl>
    <w:p w:rsidR="0008787E" w:rsidRPr="00D73014" w:rsidRDefault="0008787E" w:rsidP="0008787E">
      <w:pPr>
        <w:rPr>
          <w:rFonts w:ascii="Times New Roman" w:hAnsi="Times New Roman" w:cs="Times New Roman"/>
          <w:lang w:val="en-GB"/>
        </w:rPr>
      </w:pPr>
      <w:r w:rsidRPr="00D73014">
        <w:rPr>
          <w:rFonts w:ascii="Times New Roman" w:hAnsi="Times New Roman" w:cs="Times New Roman"/>
          <w:lang w:val="en-GB"/>
        </w:rPr>
        <w:lastRenderedPageBreak/>
        <w:t>C.</w:t>
      </w:r>
    </w:p>
    <w:tbl>
      <w:tblPr>
        <w:tblW w:w="4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020"/>
      </w:tblGrid>
      <w:tr w:rsidR="0008787E" w:rsidRPr="00ED5C54" w:rsidTr="005C1CEF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Sites of samplin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Number of samples</w:t>
            </w:r>
          </w:p>
        </w:tc>
      </w:tr>
      <w:tr w:rsidR="0008787E" w:rsidRPr="00ED5C54" w:rsidTr="005C1CEF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window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and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08787E" w:rsidRPr="00ED5C54" w:rsidTr="005C1CEF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attre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utton "alarm off"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ca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15"/>
        </w:trPr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TOTAL/incubato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9</w:t>
            </w:r>
          </w:p>
        </w:tc>
      </w:tr>
    </w:tbl>
    <w:p w:rsidR="0008787E" w:rsidRPr="00D73014" w:rsidRDefault="0008787E" w:rsidP="0008787E">
      <w:pPr>
        <w:rPr>
          <w:rFonts w:ascii="Times New Roman" w:hAnsi="Times New Roman" w:cs="Times New Roman"/>
          <w:lang w:val="en-GB"/>
        </w:rPr>
      </w:pPr>
    </w:p>
    <w:p w:rsidR="0008787E" w:rsidRPr="00D73014" w:rsidRDefault="0008787E" w:rsidP="0008787E">
      <w:pPr>
        <w:rPr>
          <w:rFonts w:ascii="Times New Roman" w:hAnsi="Times New Roman" w:cs="Times New Roman"/>
          <w:lang w:val="en-GB"/>
        </w:rPr>
      </w:pPr>
      <w:r w:rsidRPr="00D73014">
        <w:rPr>
          <w:rFonts w:ascii="Times New Roman" w:hAnsi="Times New Roman" w:cs="Times New Roman"/>
          <w:lang w:val="en-GB"/>
        </w:rPr>
        <w:t>D.</w:t>
      </w: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3230"/>
        <w:gridCol w:w="2157"/>
      </w:tblGrid>
      <w:tr w:rsidR="0008787E" w:rsidRPr="00ED5C54" w:rsidTr="005C1CE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Sites of sampling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Number of samples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omputer area</w:t>
            </w:r>
          </w:p>
        </w:tc>
        <w:tc>
          <w:tcPr>
            <w:tcW w:w="3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mputer keyboard and mous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ho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ight switch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whiteboar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rank handle of the shutt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Disinfection are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golves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ink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water mix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ap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upboard hand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upboard do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upboard insid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il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ile join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</w:p>
        </w:tc>
      </w:tr>
      <w:tr w:rsidR="0008787E" w:rsidRPr="00ED5C54" w:rsidTr="005C1CEF">
        <w:trPr>
          <w:trHeight w:val="300"/>
        </w:trPr>
        <w:tc>
          <w:tcPr>
            <w:tcW w:w="5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cubator during disinfection procedu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c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attres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andl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</w:tr>
      <w:tr w:rsidR="0008787E" w:rsidRPr="00ED5C54" w:rsidTr="005C1CEF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TOTAL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87E" w:rsidRPr="00ED5C54" w:rsidRDefault="0008787E" w:rsidP="005C1C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D5C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29</w:t>
            </w:r>
          </w:p>
        </w:tc>
      </w:tr>
    </w:tbl>
    <w:p w:rsidR="0008787E" w:rsidRPr="00D73014" w:rsidRDefault="0008787E" w:rsidP="0008787E">
      <w:pPr>
        <w:rPr>
          <w:rFonts w:ascii="Times New Roman" w:hAnsi="Times New Roman" w:cs="Times New Roman"/>
          <w:lang w:val="en-GB"/>
        </w:rPr>
      </w:pPr>
    </w:p>
    <w:sectPr w:rsidR="0008787E" w:rsidRPr="00D73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8787E"/>
    <w:rsid w:val="00053174"/>
    <w:rsid w:val="0008787E"/>
    <w:rsid w:val="002335C6"/>
    <w:rsid w:val="004B376D"/>
    <w:rsid w:val="007D44BB"/>
    <w:rsid w:val="009E5B3F"/>
    <w:rsid w:val="00BA2002"/>
    <w:rsid w:val="00C86EA7"/>
    <w:rsid w:val="00CA5E36"/>
    <w:rsid w:val="00D72D32"/>
    <w:rsid w:val="00EF6E41"/>
    <w:rsid w:val="00FE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475</Characters>
  <Application>Microsoft Office Word</Application>
  <DocSecurity>0</DocSecurity>
  <Lines>245</Lines>
  <Paragraphs>1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103043</dc:creator>
  <cp:lastModifiedBy>CBNODADO</cp:lastModifiedBy>
  <cp:revision>3</cp:revision>
  <dcterms:created xsi:type="dcterms:W3CDTF">2019-09-11T16:18:00Z</dcterms:created>
  <dcterms:modified xsi:type="dcterms:W3CDTF">2019-10-15T13:42:00Z</dcterms:modified>
</cp:coreProperties>
</file>